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F62" w:rsidRPr="00E86192" w:rsidRDefault="00622F62" w:rsidP="00622F62">
      <w:pPr>
        <w:spacing w:before="0" w:after="0"/>
        <w:rPr>
          <w:rFonts w:ascii="Times New Roman" w:hAnsi="Times New Roman"/>
          <w:color w:val="000000" w:themeColor="text1"/>
        </w:rPr>
      </w:pPr>
      <w:r w:rsidRPr="00E86192">
        <w:rPr>
          <w:rFonts w:ascii="Times New Roman" w:hAnsi="Times New Roman"/>
          <w:b/>
          <w:color w:val="000000" w:themeColor="text1"/>
        </w:rPr>
        <w:t xml:space="preserve">Supplementary Table 3 comparison of the absolute volumes of 83 brain structures observed in mutant </w:t>
      </w:r>
      <w:r w:rsidRPr="00E86192">
        <w:rPr>
          <w:rFonts w:ascii="Times New Roman" w:hAnsi="Times New Roman"/>
          <w:b/>
          <w:i/>
          <w:color w:val="000000" w:themeColor="text1"/>
        </w:rPr>
        <w:t>Del/+</w:t>
      </w:r>
      <w:r w:rsidRPr="00E86192">
        <w:rPr>
          <w:rFonts w:ascii="Times New Roman" w:hAnsi="Times New Roman"/>
          <w:b/>
          <w:color w:val="000000" w:themeColor="text1"/>
        </w:rPr>
        <w:t xml:space="preserve"> and </w:t>
      </w:r>
      <w:r w:rsidRPr="00E86192">
        <w:rPr>
          <w:rFonts w:ascii="Times New Roman" w:hAnsi="Times New Roman"/>
          <w:b/>
          <w:i/>
          <w:color w:val="000000" w:themeColor="text1"/>
        </w:rPr>
        <w:t xml:space="preserve">Dup/+ </w:t>
      </w:r>
      <w:r w:rsidRPr="00E86192">
        <w:rPr>
          <w:rFonts w:ascii="Times New Roman" w:hAnsi="Times New Roman"/>
          <w:b/>
          <w:color w:val="000000" w:themeColor="text1"/>
        </w:rPr>
        <w:t xml:space="preserve">animals with </w:t>
      </w:r>
      <w:proofErr w:type="spellStart"/>
      <w:r w:rsidRPr="00E86192">
        <w:rPr>
          <w:rFonts w:ascii="Times New Roman" w:hAnsi="Times New Roman"/>
          <w:b/>
          <w:color w:val="000000" w:themeColor="text1"/>
        </w:rPr>
        <w:t>wt</w:t>
      </w:r>
      <w:proofErr w:type="spellEnd"/>
      <w:r w:rsidRPr="00E86192">
        <w:rPr>
          <w:rFonts w:ascii="Times New Roman" w:hAnsi="Times New Roman"/>
          <w:b/>
          <w:color w:val="000000" w:themeColor="text1"/>
        </w:rPr>
        <w:t xml:space="preserve"> littermates by magnetic resonance imaging</w:t>
      </w:r>
    </w:p>
    <w:p w:rsidR="00622F62" w:rsidRPr="00E86192" w:rsidRDefault="00622F62" w:rsidP="00622F62">
      <w:pPr>
        <w:spacing w:before="0" w:after="0"/>
        <w:rPr>
          <w:rFonts w:ascii="Times New Roman" w:hAnsi="Times New Roman"/>
          <w:color w:val="000000" w:themeColor="text1"/>
        </w:rPr>
      </w:pPr>
    </w:p>
    <w:tbl>
      <w:tblPr>
        <w:tblpPr w:leftFromText="141" w:rightFromText="141" w:vertAnchor="text" w:horzAnchor="margin" w:tblpXSpec="center" w:tblpY="-6384"/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000"/>
        <w:gridCol w:w="1360"/>
        <w:gridCol w:w="1360"/>
        <w:gridCol w:w="1360"/>
        <w:gridCol w:w="1360"/>
      </w:tblGrid>
      <w:tr w:rsidR="00622F62" w:rsidRPr="00E86192" w:rsidTr="00BF7616">
        <w:trPr>
          <w:trHeight w:val="300"/>
        </w:trPr>
        <w:tc>
          <w:tcPr>
            <w:tcW w:w="430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lastRenderedPageBreak/>
              <w:t>Structure</w:t>
            </w:r>
          </w:p>
        </w:tc>
        <w:tc>
          <w:tcPr>
            <w:tcW w:w="100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>F-statistic</w:t>
            </w: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 xml:space="preserve"> Del/+</w:t>
            </w: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>wt</w:t>
            </w:r>
            <w:proofErr w:type="spellEnd"/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 xml:space="preserve"> Del/Dup</w:t>
            </w: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bCs w:val="0"/>
                <w:color w:val="000000" w:themeColor="text1"/>
              </w:rPr>
              <w:t xml:space="preserve"> Dup/+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Dorsolateral entorhin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5,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15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76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77±0.0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43±0.08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Perirhinal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9,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4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36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8±0.0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08±0.0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medial sept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4,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25±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13±0.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3±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03±0.04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Caudomedial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entorhin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4,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89±0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5.39±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35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62±0.2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olfactory tuber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2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05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96±0.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95±0.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±0.07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Lateral orbit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1,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6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26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27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98±0.09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Medial orbit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0,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05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79±0.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79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62±0.083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Ventral intermediate entorhin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9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9±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11±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1±0.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0.96±0.0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nucleus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accumbe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8,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06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8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43±0.07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hypothalam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8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0.94±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0.34±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0.35±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9.5±0.34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Dorsal intermediate entorhin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05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94±0.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92±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3±0.07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basal forebr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6,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12±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4.83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88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39±0.1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medial lemniscus/medial longitudinal fascic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6,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88±0.0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77±0.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79±0.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51±0.09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ingulate cortex: area 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5,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97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6±0.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3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41±0.09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Frontal association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5,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55±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6.67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71±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18±0.2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orticospinal tract/pyrami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4,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95±0.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9±0.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9±0.0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±0.06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Ectorhinal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2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1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45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47±0.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16±0.07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Ventral orbit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1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7±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47±0.0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6±0.0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3±0.04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globus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pallid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0,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31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21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19±0.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85±0.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ingulate cortex: area 29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0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99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85±0.0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2±0.0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4±0.0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Posteromedial cortical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amygdaloid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0,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6±0.0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27±0.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28±0.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1±0.058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amygda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1.06±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0.59±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0.57±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9.55±0.3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motor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9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67±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7.21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15±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7±0.1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crus 2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ansiform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lobule (lobule 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9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9±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85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8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25±0.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8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7.71±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6.65±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6.81±0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5.24±0.6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somatosensory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6,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4±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5.1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05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76±0.2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econdary motor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6,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74±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6.43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34±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94±0.1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iriform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5,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1.29±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1.17±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1.13±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0.25±0.1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olfactory bul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4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4.3±1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7.27±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6.76±0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5.35±0.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eriaqueductal gre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4,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1±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75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79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45±0.1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midbr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4,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3.99±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3.11±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3.16±0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1.85±0.6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triat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2,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0.41±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9.29±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9.41±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8.24±0.63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erebral pedun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2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34±0.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3±0.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13±0.09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somatosensory cortex: upper lip reg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2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7±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6.39±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3±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02±0.2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trunk of arbor vi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37±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4.37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39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94±0.1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Temporal association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72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65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6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6±0.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olliculus: inferi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27±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5.07±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07±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57±0.1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ingulate cortex: area 24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8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46±0.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7±0.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7±0.04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paramedian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lobule (lobule 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71±0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89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26±0.1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olliculus: superi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8.64±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8.31±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8.27±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53±0.2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anterior commissure: pars anteri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1,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8±0.0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49±0.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±0.0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9±0.03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lobule 8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pyram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10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4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4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3±0.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1±0.06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Dorsal nucleus of the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endopirifor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9,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3±0.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37±0.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6±0.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28±0.03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copula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pyramis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(lobule 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17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3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21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99±0.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crus 1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ansiform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lobule (lobule 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7±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4.18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1±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68±0.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medul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8.45±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8.23±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8.09±1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6.23±0.9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hippocam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1.38±1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0.72±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0.71±0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8.99±1.3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thalam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7.37±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6.82±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6.8±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5.62±0.6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bed nucleus of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stria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termina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5±0.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41±0.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1±0.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32±0.03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lastRenderedPageBreak/>
              <w:t>simple lobule (lobule 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8,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45±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4.61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55±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11±0.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erebellar peduncle: midd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7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24±0.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31±0.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28±0.0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2±0.0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ingulate cortex: area 24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7,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±0.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72±0.0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2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1±0.064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fimbr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7,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75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59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57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36±0.2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lobule 10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nodul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6,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8±0.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27±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25±0.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7±0.068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econdary somatosensory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6,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19±0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5.95±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85±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5.58±0.3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econdary visual cortex: later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6,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93±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84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89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2±0.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lobule 9: uvu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6,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68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78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75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46±0.1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ingulate cortex: area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52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5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46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27±0.0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e-para subicul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13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12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09±0.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92±0.1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econdary auditory cortex: ventr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4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72±0.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7±0.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7±0.09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Insular region: not subdivid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55±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7.29±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7.17±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6.94±0.2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Primary somatosensory cortex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hindlimb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reg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7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27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27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14±0.05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optic tra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3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69±0.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±0.0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7±0.07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lobules 1-2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lingula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and central lobule (ventra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5,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3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9±0.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1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2±0.083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dentate gyrus of hippocam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±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65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66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41±0.23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internal capsu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86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9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89±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72±0.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lateral sept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36±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28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23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09±0.1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lobule 6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decliv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58±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61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58±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33±0.074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Secondary auditory cortex: dors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5±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6±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6±0.07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paraflocculus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(PF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41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66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7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48±0.19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Secondary visual cortex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mediomedial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6±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3±0.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4±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±0.05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visual cortex: binocular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7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82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5±0.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±0.075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auditory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,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6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3±0.0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1±0.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2±0.09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anterior lobule (lobules 4-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5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61±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1±0.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8±0.08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visual cortex: monocular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1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55±0.0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57±0.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44±0.05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somatosensory cortex: forelimb reg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4.06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.93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.88±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.76±0.1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corpus callos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3.74±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3.78±0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3.7±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2.8±0.6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visual cort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02±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2.01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2.05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6±0.076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lobule 3: central lobule (dorsa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74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82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86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66±0.14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en-GB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Primary somatosensory cortex: barrel fiel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3,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0.3±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0.03±0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9.97±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9.66±0.3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lobules 4-5: </w:t>
            </w:r>
            <w:proofErr w:type="spellStart"/>
            <w:r w:rsidRPr="00E86192">
              <w:rPr>
                <w:rFonts w:ascii="Times New Roman" w:hAnsi="Times New Roman"/>
                <w:color w:val="000000" w:themeColor="text1"/>
              </w:rPr>
              <w:t>culmen</w:t>
            </w:r>
            <w:proofErr w:type="spellEnd"/>
            <w:r w:rsidRPr="00E86192">
              <w:rPr>
                <w:rFonts w:ascii="Times New Roman" w:hAnsi="Times New Roman"/>
                <w:color w:val="000000" w:themeColor="text1"/>
              </w:rPr>
              <w:t xml:space="preserve"> (ventral and dorsa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,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3±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3.86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81±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51±0.22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lateral ventr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2,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92±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4.02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3.94±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4.3±0.61</w:t>
            </w:r>
          </w:p>
        </w:tc>
      </w:tr>
      <w:tr w:rsidR="00622F62" w:rsidRPr="00E86192" w:rsidTr="00BF7616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third ventric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>0,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6±0.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1.14±0.0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5±0.0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22F62" w:rsidRPr="00E86192" w:rsidRDefault="00622F62" w:rsidP="00BF7616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/>
                <w:bCs w:val="0"/>
                <w:color w:val="000000" w:themeColor="text1"/>
                <w:lang w:val="fr-FR" w:eastAsia="fr-FR"/>
              </w:rPr>
            </w:pPr>
            <w:r w:rsidRPr="00E86192">
              <w:rPr>
                <w:rFonts w:ascii="Times New Roman" w:hAnsi="Times New Roman"/>
                <w:color w:val="000000" w:themeColor="text1"/>
              </w:rPr>
              <w:t xml:space="preserve">  1.12±0.053</w:t>
            </w:r>
          </w:p>
        </w:tc>
      </w:tr>
    </w:tbl>
    <w:p w:rsidR="00622F62" w:rsidRPr="00E86192" w:rsidRDefault="00622F62" w:rsidP="00622F62">
      <w:pPr>
        <w:spacing w:before="0" w:after="0"/>
        <w:rPr>
          <w:rFonts w:ascii="Times New Roman" w:hAnsi="Times New Roman"/>
          <w:color w:val="000000" w:themeColor="text1"/>
        </w:rPr>
      </w:pPr>
    </w:p>
    <w:p w:rsidR="00915412" w:rsidRDefault="00622F62">
      <w:bookmarkStart w:id="0" w:name="_GoBack"/>
      <w:bookmarkEnd w:id="0"/>
    </w:p>
    <w:sectPr w:rsidR="00915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62"/>
    <w:rsid w:val="0034761B"/>
    <w:rsid w:val="00622F62"/>
    <w:rsid w:val="0091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EDB450-1722-44CF-8CE9-6CD83B34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F62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0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6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7-05-13T14:52:00Z</dcterms:created>
  <dcterms:modified xsi:type="dcterms:W3CDTF">2017-05-13T14:52:00Z</dcterms:modified>
</cp:coreProperties>
</file>